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DC36394" w14:textId="77777777" w:rsidR="00497739" w:rsidRDefault="00497739"/>
    <w:p w14:paraId="2EB8BD0B" w14:textId="4D0F6A6E" w:rsidR="00497739" w:rsidRDefault="00AA483B">
      <w:r>
        <w:rPr>
          <w:noProof/>
        </w:rPr>
        <w:drawing>
          <wp:inline distT="0" distB="0" distL="0" distR="0" wp14:anchorId="78FC1A6E" wp14:editId="7A8ED702">
            <wp:extent cx="6111240" cy="2148840"/>
            <wp:effectExtent l="0" t="0" r="3810" b="3810"/>
            <wp:docPr id="92572046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5720464" name="图片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111240" cy="2148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 </w:t>
      </w:r>
      <w:r w:rsidRPr="00666AC4">
        <w:rPr>
          <w:rFonts w:ascii="Arial Bold" w:hAnsi="Arial Bold" w:cs="Arial Bold"/>
          <w:b/>
          <w:bCs w:val="0"/>
        </w:rPr>
        <w:t>Supplementary Fig. 4 GO pathway enrichment and KEGG analysis</w:t>
      </w:r>
      <w:r w:rsidR="00666AC4">
        <w:rPr>
          <w:rFonts w:ascii="Arial Bold" w:hAnsi="Arial Bold" w:cs="Arial Bold" w:hint="eastAsia"/>
          <w:b/>
          <w:bCs w:val="0"/>
        </w:rPr>
        <w:t>.</w:t>
      </w:r>
      <w:r w:rsidRPr="00666AC4">
        <w:rPr>
          <w:rFonts w:ascii="Arial Bold" w:hAnsi="Arial Bold" w:cs="Arial Bold"/>
          <w:b/>
          <w:bCs w:val="0"/>
        </w:rPr>
        <w:t xml:space="preserve"> </w:t>
      </w:r>
    </w:p>
    <w:p w14:paraId="33E3675B" w14:textId="77777777" w:rsidR="00497739" w:rsidRDefault="00AA483B">
      <w:r>
        <w:rPr>
          <w:b/>
        </w:rPr>
        <w:t xml:space="preserve">(A) </w:t>
      </w:r>
      <w:r>
        <w:t>GO pathway enrichment analysis for the downregulated genes in B</w:t>
      </w:r>
      <w:r>
        <w:rPr>
          <w:rFonts w:hint="eastAsia"/>
        </w:rPr>
        <w:t>MDM-CAR-PSMA</w:t>
      </w:r>
      <w:r>
        <w:t xml:space="preserve">. </w:t>
      </w:r>
      <w:r>
        <w:rPr>
          <w:rFonts w:hint="eastAsia"/>
          <w:b/>
        </w:rPr>
        <w:t>(B)</w:t>
      </w:r>
      <w:r>
        <w:rPr>
          <w:b/>
        </w:rPr>
        <w:t xml:space="preserve"> </w:t>
      </w:r>
      <w:r>
        <w:t>KEGG functional enrichment analysis for the downregulated genes in B</w:t>
      </w:r>
      <w:r>
        <w:rPr>
          <w:rFonts w:hint="eastAsia"/>
        </w:rPr>
        <w:t>MDM-CAR-PSMA</w:t>
      </w:r>
      <w:r>
        <w:t>.</w:t>
      </w:r>
    </w:p>
    <w:p w14:paraId="33E3682F" w14:textId="267EC6DB" w:rsidR="00497739" w:rsidRPr="00706CBB" w:rsidRDefault="00497739" w:rsidP="00706CBB">
      <w:pPr>
        <w:pStyle w:val="EndNoteBibliography"/>
        <w:ind w:left="0" w:firstLine="0"/>
      </w:pPr>
    </w:p>
    <w:sectPr w:rsidR="00497739" w:rsidRPr="00706CBB">
      <w:headerReference w:type="even" r:id="rId8"/>
      <w:footerReference w:type="even" r:id="rId9"/>
      <w:pgSz w:w="11906" w:h="16838"/>
      <w:pgMar w:top="1134" w:right="1134" w:bottom="1134" w:left="1134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98BB2FE" w14:textId="77777777" w:rsidR="00D107A9" w:rsidRDefault="00D107A9">
      <w:r>
        <w:separator/>
      </w:r>
    </w:p>
  </w:endnote>
  <w:endnote w:type="continuationSeparator" w:id="0">
    <w:p w14:paraId="74CA8EBD" w14:textId="77777777" w:rsidR="00D107A9" w:rsidRDefault="00D107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altName w:val="汉仪旗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 Bold">
    <w:altName w:val="Arial"/>
    <w:panose1 w:val="020B0704020202020204"/>
    <w:charset w:val="00"/>
    <w:family w:val="auto"/>
    <w:pitch w:val="default"/>
    <w:sig w:usb0="E0000AFF" w:usb1="00007843" w:usb2="00000001" w:usb3="00000000" w:csb0="400001BF" w:csb1="DFF7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3E36846" w14:textId="77777777" w:rsidR="008A2592" w:rsidRDefault="008A2592">
    <w:pPr>
      <w:pStyle w:val="a9"/>
    </w:pPr>
  </w:p>
  <w:p w14:paraId="33E36847" w14:textId="77777777" w:rsidR="008A2592" w:rsidRDefault="008A2592"/>
  <w:p w14:paraId="33E36848" w14:textId="77777777" w:rsidR="008A2592" w:rsidRDefault="008A2592"/>
  <w:p w14:paraId="33E36849" w14:textId="77777777" w:rsidR="008A2592" w:rsidRDefault="008A2592"/>
  <w:p w14:paraId="33E3684A" w14:textId="77777777" w:rsidR="008A2592" w:rsidRDefault="008A2592"/>
  <w:p w14:paraId="33E3684B" w14:textId="77777777" w:rsidR="008A2592" w:rsidRDefault="008A2592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C97E491" w14:textId="77777777" w:rsidR="00D107A9" w:rsidRDefault="00D107A9">
      <w:r>
        <w:separator/>
      </w:r>
    </w:p>
  </w:footnote>
  <w:footnote w:type="continuationSeparator" w:id="0">
    <w:p w14:paraId="33FA954D" w14:textId="77777777" w:rsidR="00D107A9" w:rsidRDefault="00D107A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3E36840" w14:textId="77777777" w:rsidR="008A2592" w:rsidRDefault="008A2592">
    <w:pPr>
      <w:pStyle w:val="ab"/>
    </w:pPr>
  </w:p>
  <w:p w14:paraId="33E36841" w14:textId="77777777" w:rsidR="008A2592" w:rsidRDefault="008A2592"/>
  <w:p w14:paraId="33E36842" w14:textId="77777777" w:rsidR="008A2592" w:rsidRDefault="008A2592"/>
  <w:p w14:paraId="33E36843" w14:textId="77777777" w:rsidR="008A2592" w:rsidRDefault="008A2592"/>
  <w:p w14:paraId="33E36844" w14:textId="77777777" w:rsidR="008A2592" w:rsidRDefault="008A2592"/>
  <w:p w14:paraId="33E36845" w14:textId="77777777" w:rsidR="008A2592" w:rsidRDefault="008A2592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8"/>
  <w:bordersDoNotSurroundHeader/>
  <w:bordersDoNotSurroundFooter/>
  <w:proofState w:spelling="clean" w:grammar="clean"/>
  <w:trackRevisions/>
  <w:defaultTabStop w:val="420"/>
  <w:drawingGridHorizontalSpacing w:val="100"/>
  <w:drawingGridVerticalSpacing w:val="163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hinese Std GBT7714 (numeric)&lt;/Style&gt;&lt;LeftDelim&gt;{&lt;/LeftDelim&gt;&lt;RightDelim&gt;}&lt;/RightDelim&gt;&lt;FontName&gt;Times New Roman&lt;/FontName&gt;&lt;FontSize&gt;14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p9rs25ddax5zted99r5dd0c2fwaexr0ww0p&quot;&gt;PSMA CAR-M&lt;record-ids&gt;&lt;item&gt;1&lt;/item&gt;&lt;item&gt;2&lt;/item&gt;&lt;item&gt;3&lt;/item&gt;&lt;item&gt;8&lt;/item&gt;&lt;item&gt;10&lt;/item&gt;&lt;item&gt;16&lt;/item&gt;&lt;item&gt;18&lt;/item&gt;&lt;item&gt;19&lt;/item&gt;&lt;item&gt;20&lt;/item&gt;&lt;item&gt;21&lt;/item&gt;&lt;item&gt;22&lt;/item&gt;&lt;item&gt;25&lt;/item&gt;&lt;item&gt;26&lt;/item&gt;&lt;item&gt;31&lt;/item&gt;&lt;item&gt;32&lt;/item&gt;&lt;item&gt;33&lt;/item&gt;&lt;item&gt;34&lt;/item&gt;&lt;item&gt;36&lt;/item&gt;&lt;item&gt;37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5&lt;/item&gt;&lt;/record-ids&gt;&lt;/item&gt;&lt;/Libraries&gt;"/>
  </w:docVars>
  <w:rsids>
    <w:rsidRoot w:val="00BC512D"/>
    <w:rsid w:val="D69C29AC"/>
    <w:rsid w:val="DBFE6AF1"/>
    <w:rsid w:val="EFFCB655"/>
    <w:rsid w:val="F4AE4903"/>
    <w:rsid w:val="FEDEA1E5"/>
    <w:rsid w:val="FEFB609D"/>
    <w:rsid w:val="FFBF763F"/>
    <w:rsid w:val="000007A7"/>
    <w:rsid w:val="00003994"/>
    <w:rsid w:val="00003FBD"/>
    <w:rsid w:val="00004AF2"/>
    <w:rsid w:val="00007C40"/>
    <w:rsid w:val="00012B2D"/>
    <w:rsid w:val="00012C44"/>
    <w:rsid w:val="0001380C"/>
    <w:rsid w:val="000170FC"/>
    <w:rsid w:val="00020974"/>
    <w:rsid w:val="00021B7B"/>
    <w:rsid w:val="000344B3"/>
    <w:rsid w:val="00034AFC"/>
    <w:rsid w:val="00034BDA"/>
    <w:rsid w:val="00040AB8"/>
    <w:rsid w:val="00042349"/>
    <w:rsid w:val="000555DC"/>
    <w:rsid w:val="0006400E"/>
    <w:rsid w:val="0006621A"/>
    <w:rsid w:val="00066654"/>
    <w:rsid w:val="000704A4"/>
    <w:rsid w:val="00070D79"/>
    <w:rsid w:val="00074E7F"/>
    <w:rsid w:val="00080D7F"/>
    <w:rsid w:val="00082A63"/>
    <w:rsid w:val="00084E52"/>
    <w:rsid w:val="000965A4"/>
    <w:rsid w:val="00097BCD"/>
    <w:rsid w:val="000A296C"/>
    <w:rsid w:val="000A297B"/>
    <w:rsid w:val="000B2CF0"/>
    <w:rsid w:val="000B3C03"/>
    <w:rsid w:val="000B4E5B"/>
    <w:rsid w:val="000C45C5"/>
    <w:rsid w:val="000C4FDB"/>
    <w:rsid w:val="000D13C9"/>
    <w:rsid w:val="000D2A48"/>
    <w:rsid w:val="000D2B6A"/>
    <w:rsid w:val="000D3801"/>
    <w:rsid w:val="000D5702"/>
    <w:rsid w:val="000D6ADA"/>
    <w:rsid w:val="000D6E52"/>
    <w:rsid w:val="000E3872"/>
    <w:rsid w:val="000E7941"/>
    <w:rsid w:val="000F1503"/>
    <w:rsid w:val="000F26C2"/>
    <w:rsid w:val="000F3108"/>
    <w:rsid w:val="00107771"/>
    <w:rsid w:val="001100AF"/>
    <w:rsid w:val="00112427"/>
    <w:rsid w:val="00112DF3"/>
    <w:rsid w:val="00120001"/>
    <w:rsid w:val="00123139"/>
    <w:rsid w:val="00134BA7"/>
    <w:rsid w:val="00135091"/>
    <w:rsid w:val="00140508"/>
    <w:rsid w:val="00142D8B"/>
    <w:rsid w:val="00143F41"/>
    <w:rsid w:val="001474C0"/>
    <w:rsid w:val="00157E7F"/>
    <w:rsid w:val="00161E3C"/>
    <w:rsid w:val="001648C5"/>
    <w:rsid w:val="00165931"/>
    <w:rsid w:val="00166340"/>
    <w:rsid w:val="00181E5E"/>
    <w:rsid w:val="00184069"/>
    <w:rsid w:val="001A10A4"/>
    <w:rsid w:val="001A1CE9"/>
    <w:rsid w:val="001A2CF4"/>
    <w:rsid w:val="001A349C"/>
    <w:rsid w:val="001A3EE7"/>
    <w:rsid w:val="001A3F91"/>
    <w:rsid w:val="001A54F3"/>
    <w:rsid w:val="001A59BA"/>
    <w:rsid w:val="001B030B"/>
    <w:rsid w:val="001B25A4"/>
    <w:rsid w:val="001B44BD"/>
    <w:rsid w:val="001B78BF"/>
    <w:rsid w:val="001C490D"/>
    <w:rsid w:val="001C4B51"/>
    <w:rsid w:val="001C5E84"/>
    <w:rsid w:val="001C6ACF"/>
    <w:rsid w:val="001C726D"/>
    <w:rsid w:val="001D03CC"/>
    <w:rsid w:val="001D7F8D"/>
    <w:rsid w:val="001E043B"/>
    <w:rsid w:val="001E0933"/>
    <w:rsid w:val="001E1816"/>
    <w:rsid w:val="001E1A73"/>
    <w:rsid w:val="001E317B"/>
    <w:rsid w:val="001E43D4"/>
    <w:rsid w:val="001E638D"/>
    <w:rsid w:val="001F2AF3"/>
    <w:rsid w:val="001F2B2D"/>
    <w:rsid w:val="001F3431"/>
    <w:rsid w:val="001F59AC"/>
    <w:rsid w:val="001F7D56"/>
    <w:rsid w:val="00202023"/>
    <w:rsid w:val="002112FD"/>
    <w:rsid w:val="00212119"/>
    <w:rsid w:val="002152C7"/>
    <w:rsid w:val="00216E22"/>
    <w:rsid w:val="002208BA"/>
    <w:rsid w:val="00223C9D"/>
    <w:rsid w:val="00224CA9"/>
    <w:rsid w:val="002270D9"/>
    <w:rsid w:val="00230113"/>
    <w:rsid w:val="0023055E"/>
    <w:rsid w:val="0023248F"/>
    <w:rsid w:val="00237E78"/>
    <w:rsid w:val="00240322"/>
    <w:rsid w:val="00240B14"/>
    <w:rsid w:val="00246544"/>
    <w:rsid w:val="002478BD"/>
    <w:rsid w:val="00252546"/>
    <w:rsid w:val="00254498"/>
    <w:rsid w:val="002569E4"/>
    <w:rsid w:val="00256E10"/>
    <w:rsid w:val="00256FA4"/>
    <w:rsid w:val="002605A9"/>
    <w:rsid w:val="00260DBD"/>
    <w:rsid w:val="00261110"/>
    <w:rsid w:val="0026358F"/>
    <w:rsid w:val="0027147A"/>
    <w:rsid w:val="00273055"/>
    <w:rsid w:val="0028208A"/>
    <w:rsid w:val="0028604B"/>
    <w:rsid w:val="00286F18"/>
    <w:rsid w:val="002A2734"/>
    <w:rsid w:val="002A447E"/>
    <w:rsid w:val="002B42D2"/>
    <w:rsid w:val="002B5D5F"/>
    <w:rsid w:val="002B6167"/>
    <w:rsid w:val="002B72A8"/>
    <w:rsid w:val="002B7FDD"/>
    <w:rsid w:val="002C67D6"/>
    <w:rsid w:val="002C7707"/>
    <w:rsid w:val="002D18C5"/>
    <w:rsid w:val="002D1967"/>
    <w:rsid w:val="002D5098"/>
    <w:rsid w:val="002D67BD"/>
    <w:rsid w:val="002E198F"/>
    <w:rsid w:val="002E3935"/>
    <w:rsid w:val="002E451D"/>
    <w:rsid w:val="002E5CF0"/>
    <w:rsid w:val="002E656E"/>
    <w:rsid w:val="002E724B"/>
    <w:rsid w:val="002E7C7A"/>
    <w:rsid w:val="002F0782"/>
    <w:rsid w:val="002F2B7D"/>
    <w:rsid w:val="002F41F6"/>
    <w:rsid w:val="002F4336"/>
    <w:rsid w:val="002F760B"/>
    <w:rsid w:val="0030635E"/>
    <w:rsid w:val="00315395"/>
    <w:rsid w:val="003223F1"/>
    <w:rsid w:val="00326800"/>
    <w:rsid w:val="00331ABA"/>
    <w:rsid w:val="00334FC0"/>
    <w:rsid w:val="0033513D"/>
    <w:rsid w:val="00335E75"/>
    <w:rsid w:val="00336C94"/>
    <w:rsid w:val="00337255"/>
    <w:rsid w:val="0033729C"/>
    <w:rsid w:val="00337D00"/>
    <w:rsid w:val="0034050C"/>
    <w:rsid w:val="00344FCF"/>
    <w:rsid w:val="00345DA9"/>
    <w:rsid w:val="00352F11"/>
    <w:rsid w:val="00353840"/>
    <w:rsid w:val="0035403F"/>
    <w:rsid w:val="003541AE"/>
    <w:rsid w:val="00354A7A"/>
    <w:rsid w:val="00355091"/>
    <w:rsid w:val="00356F71"/>
    <w:rsid w:val="0036267A"/>
    <w:rsid w:val="003626EA"/>
    <w:rsid w:val="00365D40"/>
    <w:rsid w:val="003663BE"/>
    <w:rsid w:val="003722F2"/>
    <w:rsid w:val="003817AD"/>
    <w:rsid w:val="0038341C"/>
    <w:rsid w:val="003841AB"/>
    <w:rsid w:val="0038433C"/>
    <w:rsid w:val="00385DA1"/>
    <w:rsid w:val="0039352D"/>
    <w:rsid w:val="003A15DA"/>
    <w:rsid w:val="003A3610"/>
    <w:rsid w:val="003A50BD"/>
    <w:rsid w:val="003A55B2"/>
    <w:rsid w:val="003A5A49"/>
    <w:rsid w:val="003B6671"/>
    <w:rsid w:val="003C1E97"/>
    <w:rsid w:val="003C2328"/>
    <w:rsid w:val="003C61EC"/>
    <w:rsid w:val="003D20D9"/>
    <w:rsid w:val="003D30AC"/>
    <w:rsid w:val="003D5874"/>
    <w:rsid w:val="003E5156"/>
    <w:rsid w:val="003E54DC"/>
    <w:rsid w:val="003F2102"/>
    <w:rsid w:val="003F28A3"/>
    <w:rsid w:val="003F2B4C"/>
    <w:rsid w:val="003F5A8A"/>
    <w:rsid w:val="00403367"/>
    <w:rsid w:val="00406B81"/>
    <w:rsid w:val="0040778C"/>
    <w:rsid w:val="004113EE"/>
    <w:rsid w:val="0041305F"/>
    <w:rsid w:val="00413B25"/>
    <w:rsid w:val="00413FE5"/>
    <w:rsid w:val="00415C51"/>
    <w:rsid w:val="00421757"/>
    <w:rsid w:val="00426E4B"/>
    <w:rsid w:val="004310E1"/>
    <w:rsid w:val="00445909"/>
    <w:rsid w:val="00447FDF"/>
    <w:rsid w:val="004507ED"/>
    <w:rsid w:val="004509B5"/>
    <w:rsid w:val="00450A6A"/>
    <w:rsid w:val="00451AB2"/>
    <w:rsid w:val="00457559"/>
    <w:rsid w:val="00457988"/>
    <w:rsid w:val="00460130"/>
    <w:rsid w:val="004618ED"/>
    <w:rsid w:val="004636A6"/>
    <w:rsid w:val="0046376A"/>
    <w:rsid w:val="00463A74"/>
    <w:rsid w:val="00464496"/>
    <w:rsid w:val="004708BF"/>
    <w:rsid w:val="004716E1"/>
    <w:rsid w:val="00473E65"/>
    <w:rsid w:val="004745A4"/>
    <w:rsid w:val="004771E5"/>
    <w:rsid w:val="0048178A"/>
    <w:rsid w:val="004818D8"/>
    <w:rsid w:val="004826E8"/>
    <w:rsid w:val="00482EA6"/>
    <w:rsid w:val="00487905"/>
    <w:rsid w:val="00490C3C"/>
    <w:rsid w:val="004935AC"/>
    <w:rsid w:val="00496774"/>
    <w:rsid w:val="00497739"/>
    <w:rsid w:val="004B00F5"/>
    <w:rsid w:val="004B5009"/>
    <w:rsid w:val="004B5AA3"/>
    <w:rsid w:val="004B5C4E"/>
    <w:rsid w:val="004B65CC"/>
    <w:rsid w:val="004C2868"/>
    <w:rsid w:val="004C31F3"/>
    <w:rsid w:val="004C4540"/>
    <w:rsid w:val="004C4ED0"/>
    <w:rsid w:val="004D0CCA"/>
    <w:rsid w:val="004D65AB"/>
    <w:rsid w:val="004E1E58"/>
    <w:rsid w:val="004E25B4"/>
    <w:rsid w:val="004E3DC5"/>
    <w:rsid w:val="004E7335"/>
    <w:rsid w:val="004F0413"/>
    <w:rsid w:val="004F7D23"/>
    <w:rsid w:val="00502846"/>
    <w:rsid w:val="00504953"/>
    <w:rsid w:val="005101B4"/>
    <w:rsid w:val="00511DED"/>
    <w:rsid w:val="00511DFF"/>
    <w:rsid w:val="00514C96"/>
    <w:rsid w:val="0051584B"/>
    <w:rsid w:val="00516D95"/>
    <w:rsid w:val="005240F4"/>
    <w:rsid w:val="005249B9"/>
    <w:rsid w:val="00527DB4"/>
    <w:rsid w:val="00530AFF"/>
    <w:rsid w:val="005311E1"/>
    <w:rsid w:val="00531489"/>
    <w:rsid w:val="00535620"/>
    <w:rsid w:val="00540816"/>
    <w:rsid w:val="0054334C"/>
    <w:rsid w:val="00544F75"/>
    <w:rsid w:val="00546D36"/>
    <w:rsid w:val="0055664B"/>
    <w:rsid w:val="00557977"/>
    <w:rsid w:val="00562165"/>
    <w:rsid w:val="0056345E"/>
    <w:rsid w:val="005635D6"/>
    <w:rsid w:val="0056373F"/>
    <w:rsid w:val="00564FB6"/>
    <w:rsid w:val="005669A8"/>
    <w:rsid w:val="005710D8"/>
    <w:rsid w:val="00580C05"/>
    <w:rsid w:val="005908E0"/>
    <w:rsid w:val="00593991"/>
    <w:rsid w:val="00593DD0"/>
    <w:rsid w:val="00594818"/>
    <w:rsid w:val="00596F83"/>
    <w:rsid w:val="00597B7A"/>
    <w:rsid w:val="005A1850"/>
    <w:rsid w:val="005A3E2B"/>
    <w:rsid w:val="005A5BBD"/>
    <w:rsid w:val="005B0059"/>
    <w:rsid w:val="005B57D4"/>
    <w:rsid w:val="005C3A91"/>
    <w:rsid w:val="005C5C06"/>
    <w:rsid w:val="005C6454"/>
    <w:rsid w:val="005D1A21"/>
    <w:rsid w:val="005D257E"/>
    <w:rsid w:val="005D55A4"/>
    <w:rsid w:val="005D63A8"/>
    <w:rsid w:val="005D6CED"/>
    <w:rsid w:val="005D71F3"/>
    <w:rsid w:val="005E1086"/>
    <w:rsid w:val="005E1ACD"/>
    <w:rsid w:val="005E5699"/>
    <w:rsid w:val="005E62D2"/>
    <w:rsid w:val="005F0245"/>
    <w:rsid w:val="005F029B"/>
    <w:rsid w:val="00602E1E"/>
    <w:rsid w:val="00605AAF"/>
    <w:rsid w:val="0060793C"/>
    <w:rsid w:val="00613494"/>
    <w:rsid w:val="0061493E"/>
    <w:rsid w:val="00627229"/>
    <w:rsid w:val="0063648D"/>
    <w:rsid w:val="006369BB"/>
    <w:rsid w:val="006419FD"/>
    <w:rsid w:val="00641A2C"/>
    <w:rsid w:val="0064219A"/>
    <w:rsid w:val="00643CAB"/>
    <w:rsid w:val="00661081"/>
    <w:rsid w:val="00663FF5"/>
    <w:rsid w:val="00666A6C"/>
    <w:rsid w:val="00666AC4"/>
    <w:rsid w:val="00671C65"/>
    <w:rsid w:val="00672FBD"/>
    <w:rsid w:val="006759C7"/>
    <w:rsid w:val="006775DA"/>
    <w:rsid w:val="00681C1C"/>
    <w:rsid w:val="006846A4"/>
    <w:rsid w:val="00685995"/>
    <w:rsid w:val="0068654D"/>
    <w:rsid w:val="00691D42"/>
    <w:rsid w:val="0069340C"/>
    <w:rsid w:val="006949C7"/>
    <w:rsid w:val="006970A9"/>
    <w:rsid w:val="00697B2D"/>
    <w:rsid w:val="00697C67"/>
    <w:rsid w:val="006A4C34"/>
    <w:rsid w:val="006A5E8A"/>
    <w:rsid w:val="006A6406"/>
    <w:rsid w:val="006B077F"/>
    <w:rsid w:val="006B149A"/>
    <w:rsid w:val="006B23F9"/>
    <w:rsid w:val="006B399E"/>
    <w:rsid w:val="006B7848"/>
    <w:rsid w:val="006B7F4B"/>
    <w:rsid w:val="006C0DF5"/>
    <w:rsid w:val="006C5247"/>
    <w:rsid w:val="006C5FC7"/>
    <w:rsid w:val="006C6782"/>
    <w:rsid w:val="006C6F99"/>
    <w:rsid w:val="006D01C1"/>
    <w:rsid w:val="006D1DD5"/>
    <w:rsid w:val="006D5A20"/>
    <w:rsid w:val="006E30FD"/>
    <w:rsid w:val="006E4ED0"/>
    <w:rsid w:val="006F16D9"/>
    <w:rsid w:val="006F4E73"/>
    <w:rsid w:val="006F7668"/>
    <w:rsid w:val="0070341A"/>
    <w:rsid w:val="00703A89"/>
    <w:rsid w:val="0070437D"/>
    <w:rsid w:val="00704B43"/>
    <w:rsid w:val="00704F4C"/>
    <w:rsid w:val="00706CBB"/>
    <w:rsid w:val="00710DEE"/>
    <w:rsid w:val="007126BD"/>
    <w:rsid w:val="00712908"/>
    <w:rsid w:val="00712EA4"/>
    <w:rsid w:val="00715855"/>
    <w:rsid w:val="00716149"/>
    <w:rsid w:val="007279FC"/>
    <w:rsid w:val="00735543"/>
    <w:rsid w:val="007403C1"/>
    <w:rsid w:val="00744C52"/>
    <w:rsid w:val="007516EC"/>
    <w:rsid w:val="00752157"/>
    <w:rsid w:val="00752FC7"/>
    <w:rsid w:val="00755C6C"/>
    <w:rsid w:val="007623D6"/>
    <w:rsid w:val="00762C9F"/>
    <w:rsid w:val="0076304E"/>
    <w:rsid w:val="00765A2A"/>
    <w:rsid w:val="00766010"/>
    <w:rsid w:val="00772271"/>
    <w:rsid w:val="00774686"/>
    <w:rsid w:val="00774FF4"/>
    <w:rsid w:val="00775AD4"/>
    <w:rsid w:val="007814DB"/>
    <w:rsid w:val="00791D70"/>
    <w:rsid w:val="00792A66"/>
    <w:rsid w:val="007A40BB"/>
    <w:rsid w:val="007A6D0C"/>
    <w:rsid w:val="007A6E88"/>
    <w:rsid w:val="007A7014"/>
    <w:rsid w:val="007A7904"/>
    <w:rsid w:val="007A7B9E"/>
    <w:rsid w:val="007B0ED8"/>
    <w:rsid w:val="007B74D5"/>
    <w:rsid w:val="007C2548"/>
    <w:rsid w:val="007C3BA6"/>
    <w:rsid w:val="007C5B0E"/>
    <w:rsid w:val="007C61FE"/>
    <w:rsid w:val="007C7799"/>
    <w:rsid w:val="007D152C"/>
    <w:rsid w:val="007D1867"/>
    <w:rsid w:val="007E19CC"/>
    <w:rsid w:val="007E3268"/>
    <w:rsid w:val="007F1BCD"/>
    <w:rsid w:val="007F518F"/>
    <w:rsid w:val="007F7AB0"/>
    <w:rsid w:val="00802AAA"/>
    <w:rsid w:val="00802B4E"/>
    <w:rsid w:val="008078F8"/>
    <w:rsid w:val="00817C61"/>
    <w:rsid w:val="00830F7D"/>
    <w:rsid w:val="008315E6"/>
    <w:rsid w:val="00831968"/>
    <w:rsid w:val="00841376"/>
    <w:rsid w:val="0084157F"/>
    <w:rsid w:val="00843DF8"/>
    <w:rsid w:val="00846F16"/>
    <w:rsid w:val="008540DC"/>
    <w:rsid w:val="008543BD"/>
    <w:rsid w:val="008602B7"/>
    <w:rsid w:val="00861B42"/>
    <w:rsid w:val="00863B82"/>
    <w:rsid w:val="00864073"/>
    <w:rsid w:val="008649E3"/>
    <w:rsid w:val="00864C0E"/>
    <w:rsid w:val="00865D6D"/>
    <w:rsid w:val="008773DB"/>
    <w:rsid w:val="0088161C"/>
    <w:rsid w:val="008848F5"/>
    <w:rsid w:val="00884DB5"/>
    <w:rsid w:val="00891EEC"/>
    <w:rsid w:val="00893F48"/>
    <w:rsid w:val="0089589C"/>
    <w:rsid w:val="0089703D"/>
    <w:rsid w:val="008A2592"/>
    <w:rsid w:val="008A413E"/>
    <w:rsid w:val="008A5BF1"/>
    <w:rsid w:val="008B098F"/>
    <w:rsid w:val="008B0B3C"/>
    <w:rsid w:val="008B0D63"/>
    <w:rsid w:val="008B1859"/>
    <w:rsid w:val="008B5A46"/>
    <w:rsid w:val="008B683F"/>
    <w:rsid w:val="008C0981"/>
    <w:rsid w:val="008C1B21"/>
    <w:rsid w:val="008D22BE"/>
    <w:rsid w:val="008E420A"/>
    <w:rsid w:val="008E46F6"/>
    <w:rsid w:val="008E49C9"/>
    <w:rsid w:val="008E4C4C"/>
    <w:rsid w:val="008E6C77"/>
    <w:rsid w:val="008F2811"/>
    <w:rsid w:val="008F68BA"/>
    <w:rsid w:val="008F7FCE"/>
    <w:rsid w:val="00901444"/>
    <w:rsid w:val="0090197C"/>
    <w:rsid w:val="009063DE"/>
    <w:rsid w:val="00915120"/>
    <w:rsid w:val="00916399"/>
    <w:rsid w:val="009168F8"/>
    <w:rsid w:val="00917328"/>
    <w:rsid w:val="00922F73"/>
    <w:rsid w:val="00925DFA"/>
    <w:rsid w:val="00926113"/>
    <w:rsid w:val="00930DAC"/>
    <w:rsid w:val="00931137"/>
    <w:rsid w:val="00936C15"/>
    <w:rsid w:val="009423BA"/>
    <w:rsid w:val="00942714"/>
    <w:rsid w:val="00943AD7"/>
    <w:rsid w:val="00943C08"/>
    <w:rsid w:val="00943E06"/>
    <w:rsid w:val="009479D9"/>
    <w:rsid w:val="00952886"/>
    <w:rsid w:val="00952AAF"/>
    <w:rsid w:val="009625B4"/>
    <w:rsid w:val="00967693"/>
    <w:rsid w:val="00971D05"/>
    <w:rsid w:val="00982DFE"/>
    <w:rsid w:val="00990159"/>
    <w:rsid w:val="00991B3A"/>
    <w:rsid w:val="00992421"/>
    <w:rsid w:val="00993738"/>
    <w:rsid w:val="009956D5"/>
    <w:rsid w:val="00995947"/>
    <w:rsid w:val="00996716"/>
    <w:rsid w:val="009A231F"/>
    <w:rsid w:val="009A6A4E"/>
    <w:rsid w:val="009B1C09"/>
    <w:rsid w:val="009B3B2F"/>
    <w:rsid w:val="009B3F03"/>
    <w:rsid w:val="009B7AA0"/>
    <w:rsid w:val="009B7D40"/>
    <w:rsid w:val="009C368B"/>
    <w:rsid w:val="009C4616"/>
    <w:rsid w:val="009D0953"/>
    <w:rsid w:val="009D4396"/>
    <w:rsid w:val="009D54E1"/>
    <w:rsid w:val="009D6787"/>
    <w:rsid w:val="009E130B"/>
    <w:rsid w:val="009E29C6"/>
    <w:rsid w:val="009E5D4F"/>
    <w:rsid w:val="009F3AEA"/>
    <w:rsid w:val="00A0324F"/>
    <w:rsid w:val="00A035DB"/>
    <w:rsid w:val="00A037EB"/>
    <w:rsid w:val="00A03AA7"/>
    <w:rsid w:val="00A11317"/>
    <w:rsid w:val="00A12016"/>
    <w:rsid w:val="00A13298"/>
    <w:rsid w:val="00A3719D"/>
    <w:rsid w:val="00A42E94"/>
    <w:rsid w:val="00A46076"/>
    <w:rsid w:val="00A4653B"/>
    <w:rsid w:val="00A470BD"/>
    <w:rsid w:val="00A473A8"/>
    <w:rsid w:val="00A47986"/>
    <w:rsid w:val="00A47A1A"/>
    <w:rsid w:val="00A51439"/>
    <w:rsid w:val="00A53F7C"/>
    <w:rsid w:val="00A5776C"/>
    <w:rsid w:val="00A631B6"/>
    <w:rsid w:val="00A64A69"/>
    <w:rsid w:val="00A64DEA"/>
    <w:rsid w:val="00A6605E"/>
    <w:rsid w:val="00A66942"/>
    <w:rsid w:val="00A67EE6"/>
    <w:rsid w:val="00A7148F"/>
    <w:rsid w:val="00A719C1"/>
    <w:rsid w:val="00A735CE"/>
    <w:rsid w:val="00A768D8"/>
    <w:rsid w:val="00A831F2"/>
    <w:rsid w:val="00A84E2F"/>
    <w:rsid w:val="00A87016"/>
    <w:rsid w:val="00A91045"/>
    <w:rsid w:val="00A92202"/>
    <w:rsid w:val="00A95EB2"/>
    <w:rsid w:val="00AA10E0"/>
    <w:rsid w:val="00AA2B62"/>
    <w:rsid w:val="00AA483B"/>
    <w:rsid w:val="00AA6817"/>
    <w:rsid w:val="00AA6EA9"/>
    <w:rsid w:val="00AB5BC8"/>
    <w:rsid w:val="00AB6538"/>
    <w:rsid w:val="00AC358F"/>
    <w:rsid w:val="00AC6AF0"/>
    <w:rsid w:val="00AD4C35"/>
    <w:rsid w:val="00AD6691"/>
    <w:rsid w:val="00AE14F5"/>
    <w:rsid w:val="00AE1B8E"/>
    <w:rsid w:val="00AE68EB"/>
    <w:rsid w:val="00AE7134"/>
    <w:rsid w:val="00AE7875"/>
    <w:rsid w:val="00AF1DA4"/>
    <w:rsid w:val="00AF201D"/>
    <w:rsid w:val="00AF20E8"/>
    <w:rsid w:val="00AF305E"/>
    <w:rsid w:val="00AF5D2B"/>
    <w:rsid w:val="00AF5EDE"/>
    <w:rsid w:val="00B02971"/>
    <w:rsid w:val="00B034BB"/>
    <w:rsid w:val="00B11571"/>
    <w:rsid w:val="00B13C7C"/>
    <w:rsid w:val="00B14BD0"/>
    <w:rsid w:val="00B15094"/>
    <w:rsid w:val="00B15A37"/>
    <w:rsid w:val="00B178E7"/>
    <w:rsid w:val="00B240A2"/>
    <w:rsid w:val="00B25B7F"/>
    <w:rsid w:val="00B26065"/>
    <w:rsid w:val="00B3721A"/>
    <w:rsid w:val="00B37ABD"/>
    <w:rsid w:val="00B4010E"/>
    <w:rsid w:val="00B43AC0"/>
    <w:rsid w:val="00B454E9"/>
    <w:rsid w:val="00B51C2C"/>
    <w:rsid w:val="00B56504"/>
    <w:rsid w:val="00B57973"/>
    <w:rsid w:val="00B619F6"/>
    <w:rsid w:val="00B656B3"/>
    <w:rsid w:val="00B65959"/>
    <w:rsid w:val="00B66ABE"/>
    <w:rsid w:val="00B66E27"/>
    <w:rsid w:val="00B67C93"/>
    <w:rsid w:val="00B703A3"/>
    <w:rsid w:val="00B8067E"/>
    <w:rsid w:val="00B862D4"/>
    <w:rsid w:val="00B86977"/>
    <w:rsid w:val="00B8786D"/>
    <w:rsid w:val="00B87B3A"/>
    <w:rsid w:val="00B87D85"/>
    <w:rsid w:val="00B90FE7"/>
    <w:rsid w:val="00B91A4D"/>
    <w:rsid w:val="00B94525"/>
    <w:rsid w:val="00B964D8"/>
    <w:rsid w:val="00B97D6A"/>
    <w:rsid w:val="00BA61BA"/>
    <w:rsid w:val="00BA670D"/>
    <w:rsid w:val="00BB2851"/>
    <w:rsid w:val="00BB3C47"/>
    <w:rsid w:val="00BB4016"/>
    <w:rsid w:val="00BB6675"/>
    <w:rsid w:val="00BB7B66"/>
    <w:rsid w:val="00BC4515"/>
    <w:rsid w:val="00BC512D"/>
    <w:rsid w:val="00BC71EF"/>
    <w:rsid w:val="00BC7703"/>
    <w:rsid w:val="00BD2BEF"/>
    <w:rsid w:val="00BD3E0C"/>
    <w:rsid w:val="00BD6592"/>
    <w:rsid w:val="00BE1194"/>
    <w:rsid w:val="00BE3691"/>
    <w:rsid w:val="00BF3668"/>
    <w:rsid w:val="00BF599D"/>
    <w:rsid w:val="00BF5B1B"/>
    <w:rsid w:val="00C00079"/>
    <w:rsid w:val="00C01D9D"/>
    <w:rsid w:val="00C04DF3"/>
    <w:rsid w:val="00C1001C"/>
    <w:rsid w:val="00C1472A"/>
    <w:rsid w:val="00C2468A"/>
    <w:rsid w:val="00C253F3"/>
    <w:rsid w:val="00C2732C"/>
    <w:rsid w:val="00C30F34"/>
    <w:rsid w:val="00C436FA"/>
    <w:rsid w:val="00C44C06"/>
    <w:rsid w:val="00C44C5C"/>
    <w:rsid w:val="00C464F7"/>
    <w:rsid w:val="00C466B0"/>
    <w:rsid w:val="00C514C0"/>
    <w:rsid w:val="00C60EF4"/>
    <w:rsid w:val="00C62578"/>
    <w:rsid w:val="00C63DFE"/>
    <w:rsid w:val="00C70656"/>
    <w:rsid w:val="00C73B49"/>
    <w:rsid w:val="00C803C7"/>
    <w:rsid w:val="00C80EBF"/>
    <w:rsid w:val="00C819EC"/>
    <w:rsid w:val="00C81E7D"/>
    <w:rsid w:val="00C8250E"/>
    <w:rsid w:val="00C91A6E"/>
    <w:rsid w:val="00C92955"/>
    <w:rsid w:val="00C9732D"/>
    <w:rsid w:val="00C97504"/>
    <w:rsid w:val="00CA1408"/>
    <w:rsid w:val="00CB2503"/>
    <w:rsid w:val="00CB3656"/>
    <w:rsid w:val="00CB406A"/>
    <w:rsid w:val="00CB65FD"/>
    <w:rsid w:val="00CC1763"/>
    <w:rsid w:val="00CC1F0A"/>
    <w:rsid w:val="00CC53FB"/>
    <w:rsid w:val="00CD564A"/>
    <w:rsid w:val="00CE13B0"/>
    <w:rsid w:val="00CE1EFC"/>
    <w:rsid w:val="00CE5086"/>
    <w:rsid w:val="00CF7C0A"/>
    <w:rsid w:val="00D00A1B"/>
    <w:rsid w:val="00D07136"/>
    <w:rsid w:val="00D107A9"/>
    <w:rsid w:val="00D10B53"/>
    <w:rsid w:val="00D161DD"/>
    <w:rsid w:val="00D27EB9"/>
    <w:rsid w:val="00D311A7"/>
    <w:rsid w:val="00D37A6D"/>
    <w:rsid w:val="00D406A2"/>
    <w:rsid w:val="00D4194D"/>
    <w:rsid w:val="00D423B6"/>
    <w:rsid w:val="00D4452A"/>
    <w:rsid w:val="00D44809"/>
    <w:rsid w:val="00D460B0"/>
    <w:rsid w:val="00D54459"/>
    <w:rsid w:val="00D54E97"/>
    <w:rsid w:val="00D55970"/>
    <w:rsid w:val="00D62E85"/>
    <w:rsid w:val="00D641A5"/>
    <w:rsid w:val="00D655C6"/>
    <w:rsid w:val="00D6730D"/>
    <w:rsid w:val="00D71F2F"/>
    <w:rsid w:val="00D72C19"/>
    <w:rsid w:val="00D7744A"/>
    <w:rsid w:val="00D8693D"/>
    <w:rsid w:val="00D91A66"/>
    <w:rsid w:val="00D92D5F"/>
    <w:rsid w:val="00D97A27"/>
    <w:rsid w:val="00DA3719"/>
    <w:rsid w:val="00DA653A"/>
    <w:rsid w:val="00DB2197"/>
    <w:rsid w:val="00DB360D"/>
    <w:rsid w:val="00DB5D3E"/>
    <w:rsid w:val="00DB6107"/>
    <w:rsid w:val="00DC3C41"/>
    <w:rsid w:val="00DC4A0A"/>
    <w:rsid w:val="00DC4E8E"/>
    <w:rsid w:val="00DD2E01"/>
    <w:rsid w:val="00DD3D49"/>
    <w:rsid w:val="00DD45E9"/>
    <w:rsid w:val="00DD4C83"/>
    <w:rsid w:val="00DD5A9F"/>
    <w:rsid w:val="00DD7871"/>
    <w:rsid w:val="00DE5DDB"/>
    <w:rsid w:val="00DE5F44"/>
    <w:rsid w:val="00DF037B"/>
    <w:rsid w:val="00DF0A10"/>
    <w:rsid w:val="00DF585C"/>
    <w:rsid w:val="00DF5EFF"/>
    <w:rsid w:val="00E01AA5"/>
    <w:rsid w:val="00E07EBC"/>
    <w:rsid w:val="00E14382"/>
    <w:rsid w:val="00E20EC0"/>
    <w:rsid w:val="00E2373F"/>
    <w:rsid w:val="00E25AA3"/>
    <w:rsid w:val="00E276F0"/>
    <w:rsid w:val="00E27D18"/>
    <w:rsid w:val="00E34C59"/>
    <w:rsid w:val="00E41E60"/>
    <w:rsid w:val="00E41F11"/>
    <w:rsid w:val="00E5007C"/>
    <w:rsid w:val="00E51195"/>
    <w:rsid w:val="00E573D3"/>
    <w:rsid w:val="00E65378"/>
    <w:rsid w:val="00E71121"/>
    <w:rsid w:val="00E713C0"/>
    <w:rsid w:val="00E83DA3"/>
    <w:rsid w:val="00EA0B5F"/>
    <w:rsid w:val="00EA2281"/>
    <w:rsid w:val="00EA2872"/>
    <w:rsid w:val="00EA59C8"/>
    <w:rsid w:val="00EB2819"/>
    <w:rsid w:val="00EB4100"/>
    <w:rsid w:val="00EB5C6E"/>
    <w:rsid w:val="00EB622B"/>
    <w:rsid w:val="00EB6E72"/>
    <w:rsid w:val="00EC0836"/>
    <w:rsid w:val="00EC0CBF"/>
    <w:rsid w:val="00EC5153"/>
    <w:rsid w:val="00EC53A2"/>
    <w:rsid w:val="00EC688F"/>
    <w:rsid w:val="00EC7BC3"/>
    <w:rsid w:val="00ED3125"/>
    <w:rsid w:val="00ED6227"/>
    <w:rsid w:val="00EE1776"/>
    <w:rsid w:val="00EE1F2C"/>
    <w:rsid w:val="00EE1F31"/>
    <w:rsid w:val="00EE5465"/>
    <w:rsid w:val="00EF476D"/>
    <w:rsid w:val="00EF68C0"/>
    <w:rsid w:val="00EF796F"/>
    <w:rsid w:val="00F03467"/>
    <w:rsid w:val="00F043E5"/>
    <w:rsid w:val="00F05DAD"/>
    <w:rsid w:val="00F07120"/>
    <w:rsid w:val="00F11E02"/>
    <w:rsid w:val="00F12C68"/>
    <w:rsid w:val="00F144FF"/>
    <w:rsid w:val="00F2025B"/>
    <w:rsid w:val="00F20B3C"/>
    <w:rsid w:val="00F21CB2"/>
    <w:rsid w:val="00F236B3"/>
    <w:rsid w:val="00F24867"/>
    <w:rsid w:val="00F25FB4"/>
    <w:rsid w:val="00F262EE"/>
    <w:rsid w:val="00F27FC8"/>
    <w:rsid w:val="00F33D07"/>
    <w:rsid w:val="00F34DDE"/>
    <w:rsid w:val="00F35F08"/>
    <w:rsid w:val="00F37559"/>
    <w:rsid w:val="00F40361"/>
    <w:rsid w:val="00F41D22"/>
    <w:rsid w:val="00F45262"/>
    <w:rsid w:val="00F4745B"/>
    <w:rsid w:val="00F53715"/>
    <w:rsid w:val="00F5471F"/>
    <w:rsid w:val="00F54C19"/>
    <w:rsid w:val="00F54FFA"/>
    <w:rsid w:val="00F55565"/>
    <w:rsid w:val="00F650C5"/>
    <w:rsid w:val="00F66234"/>
    <w:rsid w:val="00F6689A"/>
    <w:rsid w:val="00F73F94"/>
    <w:rsid w:val="00F74252"/>
    <w:rsid w:val="00F75805"/>
    <w:rsid w:val="00F77A2D"/>
    <w:rsid w:val="00F807C6"/>
    <w:rsid w:val="00F83469"/>
    <w:rsid w:val="00F85274"/>
    <w:rsid w:val="00F8664F"/>
    <w:rsid w:val="00F90FF0"/>
    <w:rsid w:val="00F91498"/>
    <w:rsid w:val="00F93C81"/>
    <w:rsid w:val="00F95DCD"/>
    <w:rsid w:val="00F96AD1"/>
    <w:rsid w:val="00F96E4A"/>
    <w:rsid w:val="00FA027B"/>
    <w:rsid w:val="00FA18EB"/>
    <w:rsid w:val="00FA1983"/>
    <w:rsid w:val="00FA1F4A"/>
    <w:rsid w:val="00FA328B"/>
    <w:rsid w:val="00FA36FB"/>
    <w:rsid w:val="00FA3F83"/>
    <w:rsid w:val="00FA51A0"/>
    <w:rsid w:val="00FB64BF"/>
    <w:rsid w:val="00FB6D5A"/>
    <w:rsid w:val="00FC3C07"/>
    <w:rsid w:val="00FC54DE"/>
    <w:rsid w:val="00FD1E18"/>
    <w:rsid w:val="00FD29E2"/>
    <w:rsid w:val="00FD33E3"/>
    <w:rsid w:val="00FD5ED0"/>
    <w:rsid w:val="00FD6808"/>
    <w:rsid w:val="00FD7783"/>
    <w:rsid w:val="00FD7EA6"/>
    <w:rsid w:val="00FE1137"/>
    <w:rsid w:val="00FE1398"/>
    <w:rsid w:val="00FE19B5"/>
    <w:rsid w:val="00FE43AA"/>
    <w:rsid w:val="00FE6CC3"/>
    <w:rsid w:val="00FF1C06"/>
    <w:rsid w:val="00FF4999"/>
    <w:rsid w:val="3DFF5C53"/>
    <w:rsid w:val="5FDDCE5D"/>
    <w:rsid w:val="74CC7F25"/>
    <w:rsid w:val="7D9FAE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34B3EFC"/>
  <w15:docId w15:val="{1D650A26-46AA-4413-8A1E-220A3939E1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de-DE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pPr>
      <w:widowControl w:val="0"/>
      <w:ind w:left="119"/>
      <w:jc w:val="both"/>
    </w:pPr>
    <w:rPr>
      <w:rFonts w:ascii="Arial" w:hAnsi="Arial" w:cs="Arial"/>
      <w:bCs/>
      <w:kern w:val="2"/>
      <w:szCs w:val="21"/>
      <w:lang w:val="en-US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outlineLvl w:val="0"/>
    </w:pPr>
    <w:rPr>
      <w:rFonts w:eastAsia="Arial"/>
      <w:b/>
      <w:bCs w:val="0"/>
      <w:kern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pPr>
      <w:keepNext/>
      <w:keepLines/>
      <w:spacing w:before="260"/>
      <w:outlineLvl w:val="1"/>
    </w:pPr>
    <w:rPr>
      <w:rFonts w:eastAsia="Arial"/>
      <w:b/>
      <w:bCs w:val="0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rPr>
      <w:rFonts w:eastAsiaTheme="minorEastAsia"/>
    </w:rPr>
  </w:style>
  <w:style w:type="paragraph" w:styleId="a5">
    <w:name w:val="Body Text"/>
    <w:basedOn w:val="a"/>
    <w:link w:val="a6"/>
    <w:uiPriority w:val="99"/>
    <w:semiHidden/>
    <w:unhideWhenUsed/>
    <w:pPr>
      <w:spacing w:after="120"/>
    </w:pPr>
  </w:style>
  <w:style w:type="paragraph" w:styleId="a7">
    <w:name w:val="Balloon Text"/>
    <w:basedOn w:val="a"/>
    <w:link w:val="a8"/>
    <w:uiPriority w:val="99"/>
    <w:semiHidden/>
    <w:unhideWhenUsed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b">
    <w:name w:val="header"/>
    <w:basedOn w:val="a"/>
    <w:link w:val="ac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d">
    <w:name w:val="Normal (Web)"/>
    <w:basedOn w:val="a"/>
    <w:autoRedefine/>
    <w:uiPriority w:val="99"/>
    <w:unhideWhenUsed/>
    <w:qFormat/>
    <w:pPr>
      <w:widowControl/>
      <w:spacing w:before="100" w:beforeAutospacing="1" w:after="100" w:afterAutospacing="1"/>
    </w:pPr>
    <w:rPr>
      <w:rFonts w:ascii="宋体" w:hAnsi="宋体" w:cs="宋体"/>
      <w:kern w:val="0"/>
      <w:szCs w:val="24"/>
    </w:rPr>
  </w:style>
  <w:style w:type="paragraph" w:styleId="ae">
    <w:name w:val="Title"/>
    <w:basedOn w:val="a"/>
    <w:next w:val="a"/>
    <w:link w:val="af"/>
    <w:autoRedefine/>
    <w:uiPriority w:val="10"/>
    <w:qFormat/>
    <w:rsid w:val="00D62E85"/>
    <w:pPr>
      <w:spacing w:before="240" w:after="60"/>
      <w:jc w:val="center"/>
      <w:outlineLvl w:val="0"/>
    </w:pPr>
    <w:rPr>
      <w:rFonts w:eastAsia="Arial"/>
      <w:b/>
      <w:bCs w:val="0"/>
      <w:sz w:val="22"/>
      <w:szCs w:val="32"/>
    </w:rPr>
  </w:style>
  <w:style w:type="paragraph" w:styleId="af0">
    <w:name w:val="annotation subject"/>
    <w:basedOn w:val="a3"/>
    <w:next w:val="a3"/>
    <w:link w:val="af1"/>
    <w:uiPriority w:val="99"/>
    <w:semiHidden/>
    <w:unhideWhenUsed/>
    <w:pPr>
      <w:jc w:val="left"/>
    </w:pPr>
    <w:rPr>
      <w:rFonts w:eastAsia="宋体"/>
      <w:b/>
      <w:bCs w:val="0"/>
    </w:rPr>
  </w:style>
  <w:style w:type="table" w:styleId="af2">
    <w:name w:val="Table Grid"/>
    <w:basedOn w:val="a1"/>
    <w:autoRedefine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line number"/>
    <w:basedOn w:val="a0"/>
    <w:uiPriority w:val="99"/>
    <w:semiHidden/>
    <w:unhideWhenUsed/>
    <w:qFormat/>
  </w:style>
  <w:style w:type="character" w:styleId="af4">
    <w:name w:val="Hyperlink"/>
    <w:basedOn w:val="a0"/>
    <w:uiPriority w:val="99"/>
    <w:unhideWhenUsed/>
    <w:qFormat/>
    <w:rPr>
      <w:color w:val="0563C1" w:themeColor="hyperlink"/>
      <w:u w:val="single"/>
    </w:rPr>
  </w:style>
  <w:style w:type="character" w:styleId="af5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ac">
    <w:name w:val="页眉 字符"/>
    <w:basedOn w:val="a0"/>
    <w:link w:val="ab"/>
    <w:uiPriority w:val="99"/>
    <w:qFormat/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qFormat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0"/>
    <w:autoRedefine/>
    <w:qFormat/>
    <w:pPr>
      <w:ind w:left="284" w:hanging="284"/>
    </w:pPr>
    <w:rPr>
      <w:rFonts w:ascii="Times New Roman" w:eastAsiaTheme="minorEastAsia" w:hAnsi="Times New Roman" w:cs="Times New Roman"/>
      <w:sz w:val="28"/>
      <w:szCs w:val="20"/>
    </w:rPr>
  </w:style>
  <w:style w:type="character" w:customStyle="1" w:styleId="EndNoteBibliography0">
    <w:name w:val="EndNote Bibliography 字符"/>
    <w:basedOn w:val="a0"/>
    <w:link w:val="EndNoteBibliography"/>
    <w:autoRedefine/>
    <w:qFormat/>
    <w:rPr>
      <w:rFonts w:eastAsiaTheme="minorEastAsia"/>
      <w:bCs/>
      <w:kern w:val="2"/>
      <w:sz w:val="28"/>
      <w:lang w:val="en-US"/>
    </w:rPr>
  </w:style>
  <w:style w:type="paragraph" w:customStyle="1" w:styleId="paragraph">
    <w:name w:val="paragraph"/>
    <w:basedOn w:val="a"/>
    <w:autoRedefine/>
    <w:semiHidden/>
    <w:qFormat/>
    <w:pPr>
      <w:widowControl/>
      <w:spacing w:before="100" w:beforeAutospacing="1" w:after="100" w:afterAutospacing="1"/>
    </w:pPr>
    <w:rPr>
      <w:rFonts w:ascii="等线" w:eastAsia="等线" w:hAnsi="等线" w:cs="Times New Roman"/>
      <w:kern w:val="0"/>
      <w:szCs w:val="24"/>
    </w:rPr>
  </w:style>
  <w:style w:type="character" w:customStyle="1" w:styleId="11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20">
    <w:name w:val="标题 2 字符"/>
    <w:basedOn w:val="a0"/>
    <w:link w:val="2"/>
    <w:uiPriority w:val="9"/>
    <w:qFormat/>
    <w:rPr>
      <w:rFonts w:ascii="Arial" w:eastAsia="Arial" w:hAnsi="Arial" w:cs="Arial"/>
      <w:b/>
      <w:bCs/>
      <w:sz w:val="24"/>
      <w:szCs w:val="24"/>
    </w:rPr>
  </w:style>
  <w:style w:type="character" w:customStyle="1" w:styleId="a4">
    <w:name w:val="批注文字 字符"/>
    <w:basedOn w:val="a0"/>
    <w:link w:val="a3"/>
    <w:uiPriority w:val="99"/>
    <w:rPr>
      <w:rFonts w:ascii="Arial" w:hAnsi="Arial"/>
    </w:rPr>
  </w:style>
  <w:style w:type="paragraph" w:customStyle="1" w:styleId="be358f00-9758-446e-aec5-cde8345aeef3">
    <w:name w:val="be358f00-9758-446e-aec5-cde8345aeef3"/>
    <w:basedOn w:val="a5"/>
    <w:link w:val="be358f00-9758-446e-aec5-cde8345aeef30"/>
    <w:pPr>
      <w:adjustRightInd w:val="0"/>
      <w:spacing w:after="0" w:line="288" w:lineRule="auto"/>
      <w:ind w:firstLine="440"/>
    </w:pPr>
    <w:rPr>
      <w:rFonts w:ascii="微软雅黑" w:eastAsia="微软雅黑" w:hAnsi="微软雅黑"/>
      <w:color w:val="000000"/>
      <w:kern w:val="44"/>
      <w:sz w:val="22"/>
      <w:szCs w:val="44"/>
    </w:rPr>
  </w:style>
  <w:style w:type="character" w:customStyle="1" w:styleId="be358f00-9758-446e-aec5-cde8345aeef30">
    <w:name w:val="be358f00-9758-446e-aec5-cde8345aeef3 字符"/>
    <w:basedOn w:val="a0"/>
    <w:link w:val="be358f00-9758-446e-aec5-cde8345aeef3"/>
    <w:rPr>
      <w:rFonts w:ascii="微软雅黑" w:eastAsia="微软雅黑" w:hAnsi="微软雅黑"/>
      <w:color w:val="000000"/>
      <w:kern w:val="44"/>
      <w:sz w:val="22"/>
      <w:szCs w:val="44"/>
    </w:rPr>
  </w:style>
  <w:style w:type="character" w:customStyle="1" w:styleId="a6">
    <w:name w:val="正文文本 字符"/>
    <w:basedOn w:val="a0"/>
    <w:link w:val="a5"/>
    <w:uiPriority w:val="99"/>
    <w:semiHidden/>
    <w:rPr>
      <w:rFonts w:ascii="Times New Roman" w:eastAsia="宋体" w:hAnsi="Times New Roman"/>
      <w:sz w:val="24"/>
    </w:rPr>
  </w:style>
  <w:style w:type="character" w:customStyle="1" w:styleId="10">
    <w:name w:val="标题 1 字符"/>
    <w:basedOn w:val="a0"/>
    <w:link w:val="1"/>
    <w:uiPriority w:val="9"/>
    <w:rPr>
      <w:rFonts w:ascii="Arial" w:eastAsia="Arial" w:hAnsi="Arial"/>
      <w:b/>
      <w:bCs/>
      <w:kern w:val="44"/>
      <w:sz w:val="20"/>
      <w:szCs w:val="44"/>
    </w:rPr>
  </w:style>
  <w:style w:type="character" w:customStyle="1" w:styleId="af">
    <w:name w:val="标题 字符"/>
    <w:basedOn w:val="a0"/>
    <w:link w:val="ae"/>
    <w:uiPriority w:val="10"/>
    <w:rsid w:val="00D62E85"/>
    <w:rPr>
      <w:rFonts w:ascii="Arial" w:eastAsia="Arial" w:hAnsi="Arial" w:cs="Arial"/>
      <w:b/>
      <w:kern w:val="2"/>
      <w:sz w:val="22"/>
      <w:szCs w:val="32"/>
      <w:lang w:val="en-US"/>
    </w:rPr>
  </w:style>
  <w:style w:type="paragraph" w:styleId="af6">
    <w:name w:val="List Paragraph"/>
    <w:basedOn w:val="a"/>
    <w:uiPriority w:val="34"/>
    <w:qFormat/>
    <w:pPr>
      <w:ind w:firstLine="420"/>
    </w:pPr>
  </w:style>
  <w:style w:type="paragraph" w:customStyle="1" w:styleId="EndNoteBibliographyTitle">
    <w:name w:val="EndNote Bibliography Title"/>
    <w:basedOn w:val="a"/>
    <w:link w:val="EndNoteBibliographyTitle0"/>
    <w:autoRedefine/>
    <w:pPr>
      <w:jc w:val="center"/>
    </w:pPr>
    <w:rPr>
      <w:rFonts w:ascii="Times New Roman" w:hAnsi="Times New Roman" w:cs="Times New Roman"/>
      <w:sz w:val="28"/>
    </w:rPr>
  </w:style>
  <w:style w:type="character" w:customStyle="1" w:styleId="EndNoteBibliographyTitle0">
    <w:name w:val="EndNote Bibliography Title 字符"/>
    <w:basedOn w:val="a0"/>
    <w:link w:val="EndNoteBibliographyTitle"/>
    <w:rPr>
      <w:bCs/>
      <w:kern w:val="2"/>
      <w:sz w:val="28"/>
      <w:szCs w:val="21"/>
      <w:lang w:val="en-US"/>
    </w:rPr>
  </w:style>
  <w:style w:type="character" w:customStyle="1" w:styleId="21">
    <w:name w:val="未处理的提及2"/>
    <w:basedOn w:val="a0"/>
    <w:uiPriority w:val="99"/>
    <w:semiHidden/>
    <w:unhideWhenUsed/>
    <w:rPr>
      <w:color w:val="605E5C"/>
      <w:shd w:val="clear" w:color="auto" w:fill="E1DFDD"/>
    </w:rPr>
  </w:style>
  <w:style w:type="character" w:customStyle="1" w:styleId="UnresolvedMention1">
    <w:name w:val="Unresolved Mention1"/>
    <w:basedOn w:val="a0"/>
    <w:uiPriority w:val="99"/>
    <w:semiHidden/>
    <w:unhideWhenUsed/>
    <w:rPr>
      <w:color w:val="605E5C"/>
      <w:shd w:val="clear" w:color="auto" w:fill="E1DFDD"/>
    </w:rPr>
  </w:style>
  <w:style w:type="character" w:customStyle="1" w:styleId="af1">
    <w:name w:val="批注主题 字符"/>
    <w:basedOn w:val="a4"/>
    <w:link w:val="af0"/>
    <w:uiPriority w:val="99"/>
    <w:semiHidden/>
    <w:rPr>
      <w:rFonts w:ascii="Arial" w:eastAsia="宋体" w:hAnsi="Arial" w:cs="Arial"/>
      <w:b/>
      <w:bCs/>
      <w:kern w:val="2"/>
      <w:szCs w:val="21"/>
    </w:rPr>
  </w:style>
  <w:style w:type="character" w:customStyle="1" w:styleId="a8">
    <w:name w:val="批注框文本 字符"/>
    <w:basedOn w:val="a0"/>
    <w:link w:val="a7"/>
    <w:uiPriority w:val="99"/>
    <w:semiHidden/>
    <w:rPr>
      <w:rFonts w:ascii="Arial" w:eastAsia="宋体" w:hAnsi="Arial" w:cs="Arial"/>
      <w:kern w:val="2"/>
      <w:sz w:val="18"/>
      <w:szCs w:val="18"/>
    </w:rPr>
  </w:style>
  <w:style w:type="paragraph" w:styleId="af7">
    <w:name w:val="Revision"/>
    <w:hidden/>
    <w:uiPriority w:val="99"/>
    <w:semiHidden/>
    <w:rsid w:val="005C6454"/>
    <w:rPr>
      <w:rFonts w:ascii="Arial" w:hAnsi="Arial" w:cs="Arial"/>
      <w:bCs/>
      <w:kern w:val="2"/>
      <w:szCs w:val="21"/>
      <w:lang w:val="en-US"/>
    </w:rPr>
  </w:style>
  <w:style w:type="paragraph" w:customStyle="1" w:styleId="af8">
    <w:name w:val="参考文献"/>
    <w:basedOn w:val="EndNoteBibliography"/>
    <w:link w:val="af9"/>
    <w:autoRedefine/>
    <w:qFormat/>
    <w:rsid w:val="0076304E"/>
    <w:pPr>
      <w:ind w:left="720" w:hanging="720"/>
    </w:pPr>
    <w:rPr>
      <w:rFonts w:asciiTheme="minorEastAsia" w:hAnsiTheme="minorEastAsia"/>
      <w:sz w:val="20"/>
    </w:rPr>
  </w:style>
  <w:style w:type="character" w:customStyle="1" w:styleId="af9">
    <w:name w:val="参考文献 字符"/>
    <w:basedOn w:val="EndNoteBibliography0"/>
    <w:link w:val="af8"/>
    <w:rsid w:val="0076304E"/>
    <w:rPr>
      <w:rFonts w:asciiTheme="minorEastAsia" w:eastAsiaTheme="minorEastAsia" w:hAnsiTheme="minorEastAsia"/>
      <w:bCs/>
      <w:kern w:val="2"/>
      <w:sz w:val="2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CF259B-3584-9449-B6AC-C1E95A7C33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32</Words>
  <Characters>20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li Xu</dc:creator>
  <cp:keywords/>
  <dc:description/>
  <cp:lastModifiedBy>Yangli Xu</cp:lastModifiedBy>
  <cp:revision>5</cp:revision>
  <cp:lastPrinted>2024-09-07T13:54:00Z</cp:lastPrinted>
  <dcterms:created xsi:type="dcterms:W3CDTF">2024-09-07T13:52:00Z</dcterms:created>
  <dcterms:modified xsi:type="dcterms:W3CDTF">2024-09-07T14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8.2.8850</vt:lpwstr>
  </property>
  <property fmtid="{D5CDD505-2E9C-101B-9397-08002B2CF9AE}" pid="3" name="ICV">
    <vt:lpwstr>8AE02D1BA0D3CD8A9DDEC966EC900FA5_43</vt:lpwstr>
  </property>
  <property fmtid="{D5CDD505-2E9C-101B-9397-08002B2CF9AE}" pid="4" name="GrammarlyDocumentId">
    <vt:lpwstr>2d0647ded98ff8436d649f5ed92d0a313927ba6e15b073050daae32d5a6a2f53</vt:lpwstr>
  </property>
</Properties>
</file>